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27B" w:rsidRPr="00A82878" w:rsidRDefault="0056027B" w:rsidP="0056027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A8287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rticle Title: </w:t>
      </w:r>
      <w:r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>Differences in circulating appetite-related hormone concentrations between older and younger adults: a systematic review and meta-analysis</w:t>
      </w:r>
    </w:p>
    <w:p w:rsidR="0056027B" w:rsidRPr="00A82878" w:rsidRDefault="0056027B" w:rsidP="005602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8287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Journal:</w:t>
      </w:r>
      <w:r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ing Clinical and Experimental Research</w:t>
      </w:r>
    </w:p>
    <w:p w:rsidR="0056027B" w:rsidRPr="00A82878" w:rsidRDefault="0056027B" w:rsidP="005602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8287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uthor Names:</w:t>
      </w:r>
      <w:r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elsie Olivia Johnson, Oliver Michael Shannon, Jamie Matu, Adrian Holliday, Theocharis Ispoglou, Kevin Deighton</w:t>
      </w:r>
    </w:p>
    <w:p w:rsidR="0056027B" w:rsidRPr="00A82878" w:rsidRDefault="0056027B" w:rsidP="005602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8287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rresponding Author:</w:t>
      </w:r>
      <w:r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55600"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>Dr Kevin Deighton</w:t>
      </w:r>
      <w:r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633B57"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stitute for Sport, Physical Activity &amp; Leisure, </w:t>
      </w:r>
      <w:r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eeds Beckett University, Leeds, LS6 3QS, United Kingdom (email: </w:t>
      </w:r>
      <w:r w:rsidR="00655600"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>K.Deighton</w:t>
      </w:r>
      <w:r w:rsidRPr="00A82878">
        <w:rPr>
          <w:rFonts w:ascii="Times New Roman" w:eastAsia="Times New Roman" w:hAnsi="Times New Roman" w:cs="Times New Roman"/>
          <w:sz w:val="24"/>
          <w:szCs w:val="24"/>
          <w:lang w:eastAsia="en-GB"/>
        </w:rPr>
        <w:t>@leedsbeckett.ac.uk)</w:t>
      </w:r>
    </w:p>
    <w:p w:rsidR="0056027B" w:rsidRPr="00A82878" w:rsidRDefault="0056027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181"/>
        <w:gridCol w:w="1988"/>
        <w:gridCol w:w="109"/>
        <w:gridCol w:w="2361"/>
        <w:gridCol w:w="32"/>
        <w:gridCol w:w="1024"/>
        <w:gridCol w:w="22"/>
        <w:gridCol w:w="1574"/>
        <w:gridCol w:w="11"/>
        <w:gridCol w:w="1286"/>
        <w:gridCol w:w="75"/>
        <w:gridCol w:w="1221"/>
        <w:gridCol w:w="110"/>
        <w:gridCol w:w="1189"/>
        <w:gridCol w:w="277"/>
        <w:gridCol w:w="1282"/>
        <w:gridCol w:w="14"/>
      </w:tblGrid>
      <w:tr w:rsidR="00E9002C" w:rsidRPr="00A82878" w:rsidTr="0056027B">
        <w:trPr>
          <w:trHeight w:val="340"/>
          <w:jc w:val="center"/>
        </w:trPr>
        <w:tc>
          <w:tcPr>
            <w:tcW w:w="13958" w:type="dxa"/>
            <w:gridSpan w:val="18"/>
            <w:tcBorders>
              <w:bottom w:val="single" w:sz="4" w:space="0" w:color="auto"/>
            </w:tcBorders>
          </w:tcPr>
          <w:p w:rsidR="00E9002C" w:rsidRPr="00A82878" w:rsidRDefault="00633B57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3</w:t>
            </w:r>
            <w:r w:rsidR="00E9002C"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E9002C"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Sensitivity</w:t>
            </w:r>
            <w:r w:rsidR="009214AD"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analysis and Egger’s Regression </w:t>
            </w:r>
            <w:r w:rsidR="00E9002C"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for fasted appetite-related hormone concentrations and hunger </w:t>
            </w:r>
          </w:p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429C" w:rsidRPr="00A82878" w:rsidTr="007611E4">
        <w:trPr>
          <w:trHeight w:val="579"/>
          <w:jc w:val="center"/>
        </w:trPr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8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E90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ensitivity Analysis</w:t>
            </w:r>
          </w:p>
        </w:tc>
        <w:tc>
          <w:tcPr>
            <w:tcW w:w="409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E90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Eggers Regression</w:t>
            </w:r>
          </w:p>
        </w:tc>
      </w:tr>
      <w:tr w:rsidR="007858E2" w:rsidRPr="00A82878" w:rsidTr="007611E4">
        <w:trPr>
          <w:trHeight w:val="340"/>
          <w:jc w:val="center"/>
        </w:trPr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Changes Detected?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tudy Author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MD</w:t>
            </w:r>
          </w:p>
        </w:tc>
        <w:tc>
          <w:tcPr>
            <w:tcW w:w="16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</w:p>
        </w:tc>
      </w:tr>
      <w:tr w:rsidR="007858E2" w:rsidRPr="00A82878" w:rsidTr="007611E4">
        <w:trPr>
          <w:trHeight w:val="363"/>
          <w:jc w:val="center"/>
        </w:trPr>
        <w:tc>
          <w:tcPr>
            <w:tcW w:w="1383" w:type="dxa"/>
            <w:gridSpan w:val="2"/>
            <w:tcBorders>
              <w:top w:val="single" w:sz="4" w:space="0" w:color="auto"/>
            </w:tcBorders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Acylated ghrelin</w:t>
            </w:r>
          </w:p>
        </w:tc>
        <w:tc>
          <w:tcPr>
            <w:tcW w:w="12575" w:type="dxa"/>
            <w:gridSpan w:val="16"/>
            <w:tcBorders>
              <w:top w:val="single" w:sz="4" w:space="0" w:color="auto"/>
            </w:tcBorders>
            <w:vAlign w:val="center"/>
          </w:tcPr>
          <w:p w:rsidR="00E9002C" w:rsidRPr="00A82878" w:rsidRDefault="00E9002C" w:rsidP="00E90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858E2" w:rsidRPr="00A82878" w:rsidTr="007611E4">
        <w:trPr>
          <w:trHeight w:val="279"/>
          <w:jc w:val="center"/>
        </w:trPr>
        <w:tc>
          <w:tcPr>
            <w:tcW w:w="1383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Total ghrelin</w:t>
            </w:r>
          </w:p>
        </w:tc>
        <w:tc>
          <w:tcPr>
            <w:tcW w:w="2097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361" w:type="dxa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3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dxa"/>
            <w:gridSpan w:val="2"/>
            <w:vAlign w:val="center"/>
          </w:tcPr>
          <w:p w:rsidR="00E9002C" w:rsidRPr="00A82878" w:rsidRDefault="00E97105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466" w:type="dxa"/>
            <w:gridSpan w:val="2"/>
            <w:vAlign w:val="center"/>
          </w:tcPr>
          <w:p w:rsidR="00E9002C" w:rsidRPr="00A82878" w:rsidRDefault="00E97105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2.319 to 3.700</w:t>
            </w:r>
          </w:p>
        </w:tc>
        <w:tc>
          <w:tcPr>
            <w:tcW w:w="1296" w:type="dxa"/>
            <w:gridSpan w:val="2"/>
            <w:vAlign w:val="center"/>
          </w:tcPr>
          <w:p w:rsidR="00E9002C" w:rsidRPr="00A82878" w:rsidRDefault="00E97105" w:rsidP="00E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0.559</w:t>
            </w:r>
          </w:p>
        </w:tc>
      </w:tr>
      <w:tr w:rsidR="007858E2" w:rsidRPr="00A82878" w:rsidTr="007611E4">
        <w:trPr>
          <w:trHeight w:val="270"/>
          <w:jc w:val="center"/>
        </w:trPr>
        <w:tc>
          <w:tcPr>
            <w:tcW w:w="1383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CCK</w:t>
            </w:r>
          </w:p>
        </w:tc>
        <w:tc>
          <w:tcPr>
            <w:tcW w:w="2097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361" w:type="dxa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3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dxa"/>
            <w:gridSpan w:val="2"/>
            <w:vAlign w:val="center"/>
          </w:tcPr>
          <w:p w:rsidR="00E9002C" w:rsidRPr="00A82878" w:rsidRDefault="00645920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1466" w:type="dxa"/>
            <w:gridSpan w:val="2"/>
            <w:vAlign w:val="center"/>
          </w:tcPr>
          <w:p w:rsidR="00E9002C" w:rsidRPr="00A82878" w:rsidRDefault="00645920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440 to 3.126</w:t>
            </w:r>
          </w:p>
        </w:tc>
        <w:tc>
          <w:tcPr>
            <w:tcW w:w="1296" w:type="dxa"/>
            <w:gridSpan w:val="2"/>
            <w:vAlign w:val="center"/>
          </w:tcPr>
          <w:p w:rsidR="00E9002C" w:rsidRPr="00A82878" w:rsidRDefault="00645920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7858E2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GLP-1</w:t>
            </w:r>
          </w:p>
        </w:tc>
        <w:tc>
          <w:tcPr>
            <w:tcW w:w="2097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361" w:type="dxa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3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gridSpan w:val="2"/>
            <w:vAlign w:val="center"/>
          </w:tcPr>
          <w:p w:rsidR="00E9002C" w:rsidRPr="00A82878" w:rsidRDefault="00E9002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dxa"/>
            <w:gridSpan w:val="2"/>
            <w:vAlign w:val="center"/>
          </w:tcPr>
          <w:p w:rsidR="00E9002C" w:rsidRPr="00A82878" w:rsidRDefault="00DE59B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3.007</w:t>
            </w:r>
          </w:p>
        </w:tc>
        <w:tc>
          <w:tcPr>
            <w:tcW w:w="1466" w:type="dxa"/>
            <w:gridSpan w:val="2"/>
            <w:vAlign w:val="center"/>
          </w:tcPr>
          <w:p w:rsidR="00E9002C" w:rsidRPr="00A82878" w:rsidRDefault="00DE59B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5.887 to 11.902</w:t>
            </w:r>
          </w:p>
        </w:tc>
        <w:tc>
          <w:tcPr>
            <w:tcW w:w="1296" w:type="dxa"/>
            <w:gridSpan w:val="2"/>
            <w:vAlign w:val="center"/>
          </w:tcPr>
          <w:p w:rsidR="00E9002C" w:rsidRPr="00A82878" w:rsidRDefault="00DE59BC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9475C1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Leptin</w:t>
            </w: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9sZjwvQXV0aG9yPjxZZWFyPjIwMDg8L1llYXI+PFJl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9sZjwvQXV0aG9yPjxZZWFyPjIwMDg8L1llYXI+PFJl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Woolf et al., 2008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24 to 1.00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33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vMerge w:val="restart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2.966 to 16.448  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9475C1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7A6454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 la Maza&lt;/Author&gt;&lt;Year&gt;2004&lt;/Year&gt;&lt;RecNum&gt;890&lt;/RecNum&gt;&lt;DisplayText&gt;(de la Maza et al., 2004)&lt;/DisplayText&gt;&lt;record&gt;&lt;rec-number&gt;890&lt;/rec-number&gt;&lt;foreign-keys&gt;&lt;key app="EN" db-id="tprsezvpofazr5ea5p45ewdyedtdwsws959p" timestamp="0"&gt;890&lt;/key&gt;&lt;/foreign-keys&gt;&lt;ref-type name="Journal Article"&gt;17&lt;/ref-type&gt;&lt;contributors&gt;&lt;authors&gt;&lt;author&gt;de la Maza, M. P.&lt;/author&gt;&lt;author&gt;Vivien, Z. G.&lt;/author&gt;&lt;author&gt;Zavala, A. R.&lt;/author&gt;&lt;author&gt;Cataldo, V. D.&lt;/author&gt;&lt;author&gt;Guerra, J. S.&lt;/author&gt;&lt;author&gt;Gladys, A. B.&lt;/author&gt;&lt;author&gt;Laura, B. L.&lt;/author&gt;&lt;author&gt;Sandra, B. H.&lt;/author&gt;&lt;author&gt;Daniel, B. B.&lt;/author&gt;&lt;/authors&gt;&lt;/contributors&gt;&lt;auth-address&gt;Instituto de Nutricion &amp;amp; Tecnologia de los Alimentos, Universidad de Chile. mpmaza@inta.cl&lt;/auth-address&gt;&lt;titles&gt;&lt;title&gt;[Weight maintenance in humans. Could it mimic calorie restriction of animal models?]&lt;/title&gt;&lt;secondary-title&gt;Rev Med Chil&lt;/secondary-title&gt;&lt;alt-title&gt;Revista medica de Chile&lt;/alt-title&gt;&lt;/titles&gt;&lt;pages&gt;1166-72&lt;/pages&gt;&lt;volume&gt;132&lt;/volume&gt;&lt;number&gt;10&lt;/number&gt;&lt;edition&gt;2005/01/06&lt;/edition&gt;&lt;keywords&gt;&lt;keyword&gt;Adipose Tissue/*metabolism&lt;/keyword&gt;&lt;keyword&gt;Adult&lt;/keyword&gt;&lt;keyword&gt;Animals&lt;/keyword&gt;&lt;keyword&gt;*Body Composition&lt;/keyword&gt;&lt;keyword&gt;*Body Weight&lt;/keyword&gt;&lt;keyword&gt;*Caloric Restriction&lt;/keyword&gt;&lt;keyword&gt;Cardiovascular Diseases/etiology&lt;/keyword&gt;&lt;keyword&gt;DNA Damage&lt;/keyword&gt;&lt;keyword&gt;Humans&lt;/keyword&gt;&lt;keyword&gt;Male&lt;/keyword&gt;&lt;keyword&gt;Middle Aged&lt;/keyword&gt;&lt;keyword&gt;*Models, Animal&lt;/keyword&gt;&lt;keyword&gt;Oxidative Stress&lt;/keyword&gt;&lt;keyword&gt;Risk Factors&lt;/keyword&gt;&lt;keyword&gt;Weight Gain&lt;/keyword&gt;&lt;/keywords&gt;&lt;dates&gt;&lt;year&gt;2004&lt;/year&gt;&lt;pub-dates&gt;&lt;date&gt;Oct&lt;/date&gt;&lt;/pub-dates&gt;&lt;/dates&gt;&lt;orig-pub&gt;La mantencion de peso en humanos podria ser equivalente a la restriccion calorica de los modelos animales?&lt;/orig-pub&gt;&lt;isbn&gt;0034-9887 (Print)&amp;#xD;0034-9887&lt;/isbn&gt;&lt;accession-num&gt;15631203&lt;/accession-num&gt;&lt;urls&gt;&lt;/urls&gt;&lt;remote-database-provider&gt;NLM&lt;/remote-database-provider&gt;&lt;language&gt;spa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de la Maza et al., 2004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1 to 2.24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331" w:type="dxa"/>
            <w:gridSpan w:val="2"/>
            <w:vAlign w:val="center"/>
          </w:tcPr>
          <w:p w:rsidR="009475C1" w:rsidRPr="00A82878" w:rsidDel="00E97105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9.707</w:t>
            </w:r>
          </w:p>
        </w:tc>
        <w:tc>
          <w:tcPr>
            <w:tcW w:w="1466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Insulin</w:t>
            </w: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↓ SMD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-0.06 to 0.45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0.138</w:t>
            </w:r>
          </w:p>
        </w:tc>
        <w:tc>
          <w:tcPr>
            <w:tcW w:w="1331" w:type="dxa"/>
            <w:gridSpan w:val="2"/>
            <w:vMerge w:val="restart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1.474</w:t>
            </w:r>
          </w:p>
        </w:tc>
        <w:tc>
          <w:tcPr>
            <w:tcW w:w="1466" w:type="dxa"/>
            <w:gridSpan w:val="2"/>
            <w:vMerge w:val="restart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1.221 to 4.169</w:t>
            </w:r>
          </w:p>
        </w:tc>
        <w:tc>
          <w:tcPr>
            <w:tcW w:w="1296" w:type="dxa"/>
            <w:gridSpan w:val="2"/>
            <w:vMerge w:val="restart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0.265</w:t>
            </w:r>
          </w:p>
        </w:tc>
      </w:tr>
      <w:tr w:rsidR="009475C1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↓ SMD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(Moss. 2012)</w:t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6 to 0.45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331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↓ SMD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gamonti&lt;/Author&gt;&lt;Year&gt;2002&lt;/Year&gt;&lt;RecNum&gt;1014&lt;/RecNum&gt;&lt;DisplayText&gt;(Rigamonti et al., 2002)&lt;/DisplayText&gt;&lt;record&gt;&lt;rec-number&gt;1014&lt;/rec-number&gt;&lt;foreign-keys&gt;&lt;key app="EN" db-id="tprsezvpofazr5ea5p45ewdyedtdwsws959p" timestamp="0"&gt;1014&lt;/key&gt;&lt;/foreign-keys&gt;&lt;ref-type name="Journal Article"&gt;17&lt;/ref-type&gt;&lt;contributors&gt;&lt;authors&gt;&lt;author&gt;Rigamonti, A. E.&lt;/author&gt;&lt;author&gt;Pincelli, A. I.&lt;/author&gt;&lt;author&gt;Corra, B.&lt;/author&gt;&lt;author&gt;Viarengo, R.&lt;/author&gt;&lt;author&gt;Bonomo, S. M.&lt;/author&gt;&lt;author&gt;Galimberti, D.&lt;/author&gt;&lt;author&gt;Scacchi, M.&lt;/author&gt;&lt;author&gt;Scarpini, E.&lt;/author&gt;&lt;author&gt;Cavagnini, F.&lt;/author&gt;&lt;author&gt;Muller, E. E.&lt;/author&gt;&lt;/authors&gt;&lt;/contributors&gt;&lt;auth-address&gt;Department of Medical Pharmacology, Center of Excellence on Neurodegenerative Diseases, University of Milan, Milan, Italy.&lt;/auth-address&gt;&lt;titles&gt;&lt;title&gt;Plasma ghrelin concentrations in elderly subjects: comparison with anorexic and obese patients&lt;/title&gt;&lt;secondary-title&gt;J Endocrinol&lt;/secondary-title&gt;&lt;alt-title&gt;The Journal of endocrinology&lt;/alt-title&gt;&lt;/titles&gt;&lt;pages&gt;R1-5&lt;/pages&gt;&lt;volume&gt;175&lt;/volume&gt;&lt;number&gt;1&lt;/number&gt;&lt;edition&gt;2002/10/16&lt;/edition&gt;&lt;keywords&gt;&lt;keyword&gt;Adolescent&lt;/keyword&gt;&lt;keyword&gt;Adult&lt;/keyword&gt;&lt;keyword&gt;Aged&lt;/keyword&gt;&lt;keyword&gt;Aged, 80 and over&lt;/keyword&gt;&lt;keyword&gt;Aging/*physiology&lt;/keyword&gt;&lt;keyword&gt;Anorexia Nervosa/*blood&lt;/keyword&gt;&lt;keyword&gt;Body Mass Index&lt;/keyword&gt;&lt;keyword&gt;Female&lt;/keyword&gt;&lt;keyword&gt;Ghrelin&lt;/keyword&gt;&lt;keyword&gt;Humans&lt;/keyword&gt;&lt;keyword&gt;Insulin/blood&lt;/keyword&gt;&lt;keyword&gt;Insulin-Like Growth Factor I/analysis&lt;/keyword&gt;&lt;keyword&gt;Male&lt;/keyword&gt;&lt;keyword&gt;Obesity/*blood&lt;/keyword&gt;&lt;keyword&gt;Peptide Hormones/*blood&lt;/keyword&gt;&lt;keyword&gt;Thyrotropin/blood&lt;/keyword&gt;&lt;/keywords&gt;&lt;dates&gt;&lt;year&gt;2002&lt;/year&gt;&lt;pub-dates&gt;&lt;date&gt;Oct&lt;/date&gt;&lt;/pub-dates&gt;&lt;/dates&gt;&lt;isbn&gt;0022-0795 (Print)&amp;#xD;0022-0795&lt;/isbn&gt;&lt;accession-num&gt;12379512&lt;/accession-num&gt;&lt;urls&gt;&lt;/urls&gt;&lt;remote-database-provider&gt;NLM&lt;/remote-database-provider&gt;&lt;language&gt;eng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Rigamonti et al., 2002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6 to 0.444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0.145</w:t>
            </w:r>
          </w:p>
        </w:tc>
        <w:tc>
          <w:tcPr>
            <w:tcW w:w="1331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7" w:type="dxa"/>
            <w:gridSpan w:val="2"/>
            <w:vAlign w:val="center"/>
          </w:tcPr>
          <w:p w:rsidR="009475C1" w:rsidRPr="00A82878" w:rsidDel="0078429C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361" w:type="dxa"/>
            <w:vAlign w:val="center"/>
          </w:tcPr>
          <w:p w:rsidR="009475C1" w:rsidRPr="00A82878" w:rsidDel="0078429C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(Toth et al., 1996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Hidden="1"&gt;&lt;Author&gt;Toth&lt;/Author&gt;&lt;Year&gt;1996&lt;/Year&gt;&lt;RecNum&gt;1236&lt;/RecNum&gt;&lt;record&gt;&lt;rec-number&gt;1236&lt;/rec-number&gt;&lt;foreign-keys&gt;&lt;key app="EN" db-id="tprsezvpofazr5ea5p45ewdyedtdwsws959p" timestamp="0"&gt;1236&lt;/key&gt;&lt;/foreign-keys&gt;&lt;ref-type name="Journal Article"&gt;17&lt;/ref-type&gt;&lt;contributors&gt;&lt;authors&gt;&lt;author&gt;Toth, M. J.&lt;/author&gt;&lt;author&gt;Arciero, P. J.&lt;/author&gt;&lt;author&gt;Gardner, A. W.&lt;/author&gt;&lt;author&gt;Calles-Escandon, J.&lt;/author&gt;&lt;author&gt;Poehlman, E. T.&lt;/author&gt;&lt;/authors&gt;&lt;/contributors&gt;&lt;auth-address&gt;Division of Gerontology, Department of Medicine, University of Maryland, Gerontology Research Education and Clinical Center, Baltimore Veterans Affairs Medical Center, MD 21201, USA.&lt;/auth-address&gt;&lt;titles&gt;&lt;title&gt;Rates of free fatty acid appearance and fat oxidation in healthy younger and older men&lt;/title&gt;&lt;secondary-title&gt;J Appl Physiol (1985)&lt;/secondary-title&gt;&lt;alt-title&gt;Journal of applied physiology (Bethesda, Md. : 1985)&lt;/alt-title&gt;&lt;/titles&gt;&lt;pages&gt;506-11&lt;/pages&gt;&lt;volume&gt;80&lt;/volume&gt;&lt;number&gt;2&lt;/number&gt;&lt;edition&gt;1996/02/01&lt;/edition&gt;&lt;keywords&gt;&lt;keyword&gt;Adult&lt;/keyword&gt;&lt;keyword&gt;Aged&lt;/keyword&gt;&lt;keyword&gt;Aging/*metabolism&lt;/keyword&gt;&lt;keyword&gt;Basal Metabolism/physiology&lt;/keyword&gt;&lt;keyword&gt;Blood Glucose/metabolism&lt;/keyword&gt;&lt;keyword&gt;Body Composition/physiology&lt;/keyword&gt;&lt;keyword&gt;Calorimetry, Indirect&lt;/keyword&gt;&lt;keyword&gt;Diet&lt;/keyword&gt;&lt;keyword&gt;Fats/*metabolism&lt;/keyword&gt;&lt;keyword&gt;Fatty Acids, Nonesterified/*blood&lt;/keyword&gt;&lt;keyword&gt;Humans&lt;/keyword&gt;&lt;keyword&gt;Insulin/blood&lt;/keyword&gt;&lt;keyword&gt;Male&lt;/keyword&gt;&lt;keyword&gt;Oxidation-Reduction&lt;/keyword&gt;&lt;keyword&gt;Oxygen Consumption/physiology&lt;/keyword&gt;&lt;keyword&gt;Palmitic Acid/blood&lt;/keyword&gt;&lt;keyword&gt;Physical Fitness&lt;/keyword&gt;&lt;keyword&gt;Radioisotope Dilution Technique&lt;/keyword&gt;&lt;/keywords&gt;&lt;dates&gt;&lt;year&gt;1996&lt;/year&gt;&lt;pub-dates&gt;&lt;date&gt;Feb&lt;/date&gt;&lt;/pub-dates&gt;&lt;/dates&gt;&lt;isbn&gt;8750-7587 (Print)&amp;#xD;0161-7567&lt;/isbn&gt;&lt;accession-num&gt;8929591&lt;/accession-num&gt;&lt;urls&gt;&lt;/urls&gt;&lt;remote-database-provider&gt;NLM&lt;/remote-database-provider&gt;&lt;language&gt;eng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Del="0078429C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5 to 0.49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Del="0078429C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33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rahair&lt;/Author&gt;&lt;Year&gt;2012&lt;/Year&gt;&lt;RecNum&gt;3102&lt;/RecNum&gt;&lt;DisplayText&gt;(Trahair et al., 2012)&lt;/DisplayText&gt;&lt;record&gt;&lt;rec-number&gt;3102&lt;/rec-number&gt;&lt;foreign-keys&gt;&lt;key app="EN" db-id="tprsezvpofazr5ea5p45ewdyedtdwsws959p" timestamp="1548067975"&gt;3102&lt;/key&gt;&lt;/foreign-keys&gt;&lt;ref-type name="Journal Article"&gt;17&lt;/ref-type&gt;&lt;contributors&gt;&lt;authors&gt;&lt;author&gt;Trahair, Laurence G&lt;/author&gt;&lt;author&gt;Horowitz, Michael&lt;/author&gt;&lt;author&gt;Rayner, Christopher K&lt;/author&gt;&lt;author&gt;Gentilcore, Diana&lt;/author&gt;&lt;author&gt;Lange, Kylie&lt;/author&gt;&lt;author&gt;Wishart, Judith M&lt;/author&gt;&lt;author&gt;Jones, Karen L&lt;/author&gt;&lt;/authors&gt;&lt;/contributors&gt;&lt;titles&gt;&lt;title&gt;Comparative effects of variations in duodenal glucose load on glycemic, insulinemic, and incretin responses in healthy young and older subjects&lt;/title&gt;&lt;secondary-title&gt;The Journal of Clinical Endocrinology &amp;amp; Metabolism&lt;/secondary-title&gt;&lt;/titles&gt;&lt;periodical&gt;&lt;full-title&gt;The Journal of Clinical Endocrinology &amp;amp; Metabolism&lt;/full-title&gt;&lt;/periodical&gt;&lt;pages&gt;844-851&lt;/pages&gt;&lt;volume&gt;97&lt;/volume&gt;&lt;number&gt;3&lt;/number&gt;&lt;dates&gt;&lt;year&gt;2012&lt;/year&gt;&lt;/dates&gt;&lt;isbn&gt;0021-972X&lt;/isbn&gt;&lt;urls&gt;&lt;/urls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Trahair et al., 2012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8 to 0.35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33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rPr>
          <w:trHeight w:val="363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9sZjwvQXV0aG9yPjxZZWFyPjIwMDg8L1llYXI+PFJl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9sZjwvQXV0aG9yPjxZZWFyPjIwMDg8L1llYXI+PFJl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Woolf et al., 2008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5 to 0.50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33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rPr>
          <w:trHeight w:val="344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PYY</w:t>
            </w: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6.275</w:t>
            </w:r>
          </w:p>
        </w:tc>
        <w:tc>
          <w:tcPr>
            <w:tcW w:w="146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2.984 to 15.534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9475C1" w:rsidRPr="00A82878" w:rsidTr="007611E4">
        <w:trPr>
          <w:trHeight w:val="344"/>
          <w:jc w:val="center"/>
        </w:trPr>
        <w:tc>
          <w:tcPr>
            <w:tcW w:w="1383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GIP</w:t>
            </w:r>
          </w:p>
        </w:tc>
        <w:tc>
          <w:tcPr>
            <w:tcW w:w="20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361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6.555</w:t>
            </w:r>
          </w:p>
        </w:tc>
        <w:tc>
          <w:tcPr>
            <w:tcW w:w="146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710 to 12.400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9475C1" w:rsidRPr="00A82878" w:rsidTr="00655600">
        <w:trPr>
          <w:trHeight w:val="344"/>
          <w:jc w:val="center"/>
        </w:trPr>
        <w:tc>
          <w:tcPr>
            <w:tcW w:w="1383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Hunger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7" w:type="dxa"/>
            <w:gridSpan w:val="3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8.222</w:t>
            </w:r>
          </w:p>
        </w:tc>
        <w:tc>
          <w:tcPr>
            <w:tcW w:w="1466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10.677 to -5.767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&lt;0.0005</w:t>
            </w:r>
          </w:p>
        </w:tc>
      </w:tr>
      <w:tr w:rsidR="00655600" w:rsidRPr="00A82878" w:rsidTr="00655600">
        <w:trPr>
          <w:trHeight w:val="344"/>
          <w:jc w:val="center"/>
        </w:trPr>
        <w:tc>
          <w:tcPr>
            <w:tcW w:w="1383" w:type="dxa"/>
            <w:gridSpan w:val="2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600" w:rsidRPr="00A82878" w:rsidTr="00655600">
        <w:trPr>
          <w:trHeight w:val="344"/>
          <w:jc w:val="center"/>
        </w:trPr>
        <w:tc>
          <w:tcPr>
            <w:tcW w:w="1383" w:type="dxa"/>
            <w:gridSpan w:val="2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7" w:type="dxa"/>
            <w:gridSpan w:val="2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gridSpan w:val="3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gridSpan w:val="2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vAlign w:val="center"/>
          </w:tcPr>
          <w:p w:rsidR="00655600" w:rsidRPr="00A82878" w:rsidRDefault="00655600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2C416D">
        <w:tblPrEx>
          <w:jc w:val="left"/>
        </w:tblPrEx>
        <w:trPr>
          <w:gridAfter w:val="1"/>
          <w:wAfter w:w="14" w:type="dxa"/>
          <w:trHeight w:val="288"/>
        </w:trPr>
        <w:tc>
          <w:tcPr>
            <w:tcW w:w="13944" w:type="dxa"/>
            <w:gridSpan w:val="17"/>
            <w:tcBorders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24. 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Sensitivity analysis and Egger’s Regression for postprandial appetite-related hormone concentrations and hunger</w:t>
            </w:r>
          </w:p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475C1" w:rsidRPr="00A82878" w:rsidTr="002C416D">
        <w:tblPrEx>
          <w:jc w:val="left"/>
        </w:tblPrEx>
        <w:trPr>
          <w:gridAfter w:val="1"/>
          <w:wAfter w:w="14" w:type="dxa"/>
          <w:trHeight w:val="391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ensitivity Analysis</w:t>
            </w:r>
          </w:p>
        </w:tc>
        <w:tc>
          <w:tcPr>
            <w:tcW w:w="415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Eggers Regression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  <w:trHeight w:val="404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Changes Detected?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tudy Author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MD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cept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95% C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Acylated ghrelin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7.7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12.586 to -2.93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Total ghrelin</w:t>
            </w: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8852EB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B51BF7" w:rsidP="005F2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52EB" w:rsidRPr="00A82878">
              <w:rPr>
                <w:rFonts w:ascii="Times New Roman" w:hAnsi="Times New Roman" w:cs="Times New Roman"/>
                <w:sz w:val="24"/>
                <w:szCs w:val="24"/>
              </w:rPr>
              <w:t>2.198 to 2.795</w:t>
            </w: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B51BF7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52EB" w:rsidRPr="00A82878">
              <w:rPr>
                <w:rFonts w:ascii="Times New Roman" w:hAnsi="Times New Roman" w:cs="Times New Roman"/>
                <w:sz w:val="24"/>
                <w:szCs w:val="24"/>
              </w:rPr>
              <w:t>.780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CCK</w:t>
            </w: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1.872 to 3.480</w:t>
            </w: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GLP-1</w:t>
            </w: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↑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D20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0163"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ezenaar&lt;/Author&gt;&lt;Year&gt;2018&lt;/Year&gt;&lt;RecNum&gt;207&lt;/RecNum&gt;&lt;DisplayText&gt;(Giezenaar et al., 2018)&lt;/DisplayText&gt;&lt;record&gt;&lt;rec-number&gt;207&lt;/rec-number&gt;&lt;foreign-keys&gt;&lt;key app="EN" db-id="dszav2rdive0vze5zzrpx2rore9f9tzxd5vv" timestamp="1544097378"&gt;207&lt;/key&gt;&lt;/foreign-keys&gt;&lt;ref-type name="Journal Article"&gt;17&lt;/ref-type&gt;&lt;contributors&gt;&lt;authors&gt;&lt;author&gt;Giezenaar, Caroline&lt;/author&gt;&lt;author&gt;Luscombe-Marsh, Natalie D&lt;/author&gt;&lt;author&gt;Hutchison, Amy T&lt;/author&gt;&lt;author&gt;Standfield, Scott&lt;/author&gt;&lt;author&gt;Feinle-Bisset, Christine&lt;/author&gt;&lt;author&gt;Horowitz, Michael&lt;/author&gt;&lt;author&gt;Chapman, Ian&lt;/author&gt;&lt;author&gt;Soenen, Stijn&lt;/author&gt;&lt;/authors&gt;&lt;/contributors&gt;&lt;titles&gt;&lt;title&gt;Dose-Dependent Effects of Randomized Intraduodenal Whey-Protein Loads on Glucose, Gut Hormone, and Amino Acid Concentrations in Healthy Older and Younger Men&lt;/title&gt;&lt;secondary-title&gt;Nutrients&lt;/secondary-title&gt;&lt;/titles&gt;&lt;periodical&gt;&lt;full-title&gt;Nutrients&lt;/full-title&gt;&lt;/periodical&gt;&lt;pages&gt;78&lt;/pages&gt;&lt;volume&gt;10&lt;/volume&gt;&lt;number&gt;1&lt;/number&gt;&lt;dates&gt;&lt;year&gt;2018&lt;/year&gt;&lt;/dates&gt;&lt;urls&gt;&lt;/urls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0163"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Giezenaar et al., 2018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2 to 0.48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1.299</w:t>
            </w: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F42BAF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475C1" w:rsidRPr="00A82878">
              <w:rPr>
                <w:rFonts w:ascii="Times New Roman" w:hAnsi="Times New Roman" w:cs="Times New Roman"/>
                <w:sz w:val="24"/>
                <w:szCs w:val="24"/>
              </w:rPr>
              <w:t>9.036 to 6.438</w:t>
            </w: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Leptin</w:t>
            </w: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2.220</w:t>
            </w: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3.411 to 7.852</w:t>
            </w: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Insulin</w:t>
            </w: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rtoli&lt;/Author&gt;&lt;Year&gt;2006&lt;/Year&gt;&lt;RecNum&gt;798&lt;/RecNum&gt;&lt;DisplayText&gt;(Bertoli et al., 2006)&lt;/DisplayText&gt;&lt;record&gt;&lt;rec-number&gt;798&lt;/rec-number&gt;&lt;foreign-keys&gt;&lt;key app="EN" db-id="tprsezvpofazr5ea5p45ewdyedtdwsws959p" timestamp="0"&gt;798&lt;/key&gt;&lt;/foreign-keys&gt;&lt;ref-type name="Journal Article"&gt;17&lt;/ref-type&gt;&lt;contributors&gt;&lt;authors&gt;&lt;author&gt;Bertoli, S.&lt;/author&gt;&lt;author&gt;Magni, P.&lt;/author&gt;&lt;author&gt;Krogh, V.&lt;/author&gt;&lt;author&gt;Ruscica, M.&lt;/author&gt;&lt;author&gt;Dozio, E.&lt;/author&gt;&lt;author&gt;Testolin, G.&lt;/author&gt;&lt;author&gt;Battezzati, A.&lt;/author&gt;&lt;/authors&gt;&lt;/contributors&gt;&lt;auth-address&gt;International Center for the Assessment of Nutritional Status (ICANS), Istituto di Endocrinologia, Universita degli Studi di Milano, Italy. simona.bertoli@unimi.it&lt;/auth-address&gt;&lt;titles&gt;&lt;title&gt;Is ghrelin a signal of decreased fat-free mass in elderly subjects?&lt;/title&gt;&lt;secondary-title&gt;Eur J Endocrinol&lt;/secondary-title&gt;&lt;alt-title&gt;European journal of endocrinology&lt;/alt-title&gt;&lt;/titles&gt;&lt;pages&gt;321-30&lt;/pages&gt;&lt;volume&gt;155&lt;/volume&gt;&lt;number&gt;2&lt;/number&gt;&lt;edition&gt;2006/07/27&lt;/edition&gt;&lt;keywords&gt;&lt;keyword&gt;Adipose Tissue/anatomy &amp;amp; histology/*metabolism&lt;/keyword&gt;&lt;keyword&gt;Adult&lt;/keyword&gt;&lt;keyword&gt;Aged&lt;/keyword&gt;&lt;keyword&gt;Aging/*metabolism&lt;/keyword&gt;&lt;keyword&gt;Body Composition/physiology&lt;/keyword&gt;&lt;keyword&gt;Eating/physiology&lt;/keyword&gt;&lt;keyword&gt;Energy Metabolism/physiology&lt;/keyword&gt;&lt;keyword&gt;Female&lt;/keyword&gt;&lt;keyword&gt;Ghrelin&lt;/keyword&gt;&lt;keyword&gt;Humans&lt;/keyword&gt;&lt;keyword&gt;Leptin/blood&lt;/keyword&gt;&lt;keyword&gt;Male&lt;/keyword&gt;&lt;keyword&gt;Muscle, Skeletal/anatomy &amp;amp; histology/metabolism&lt;/keyword&gt;&lt;keyword&gt;Peptide Hormones/*blood&lt;/keyword&gt;&lt;keyword&gt;Postprandial Period/physiology&lt;/keyword&gt;&lt;keyword&gt;Weight Loss/*physiology&lt;/keyword&gt;&lt;/keywords&gt;&lt;dates&gt;&lt;year&gt;2006&lt;/year&gt;&lt;pub-dates&gt;&lt;date&gt;Aug&lt;/date&gt;&lt;/pub-dates&gt;&lt;/dates&gt;&lt;isbn&gt;0804-4643 (Print)&amp;#xD;0804-4643&lt;/isbn&gt;&lt;accession-num&gt;16868147&lt;/accession-num&gt;&lt;urls&gt;&lt;/urls&gt;&lt;electronic-resource-num&gt;10.1530/eje.1.02220&lt;/electronic-resource-num&gt;&lt;remote-database-provider&gt;NLM&lt;/remote-database-provider&gt;&lt;language&gt;eng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Bertoli et al., 2006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2 to 0.28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96" w:type="dxa"/>
            <w:gridSpan w:val="2"/>
            <w:vMerge w:val="restart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Merge w:val="restart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 w:val="restart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50aWFnbzwvQXV0aG9yPjxZZWFyPjIwMTc8L1llYXI+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50aWFnbzwvQXV0aG9yPjxZZWFyPjIwMTc8L1llYXI+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Santiago &amp; Hallschmid, 2017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4 to 0.27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296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uer&lt;/Author&gt;&lt;Year&gt;2010&lt;/Year&gt;&lt;RecNum&gt;565&lt;/RecNum&gt;&lt;DisplayText&gt;(Bauer et al., 2010)&lt;/DisplayText&gt;&lt;record&gt;&lt;rec-number&gt;565&lt;/rec-number&gt;&lt;foreign-keys&gt;&lt;key app="EN" db-id="tprsezvpofazr5ea5p45ewdyedtdwsws959p" timestamp="0"&gt;565&lt;/key&gt;&lt;/foreign-keys&gt;&lt;ref-type name="Journal Article"&gt;17&lt;/ref-type&gt;&lt;contributors&gt;&lt;authors&gt;&lt;author&gt;Bauer, J. M.&lt;/author&gt;&lt;author&gt;Haack, A.&lt;/author&gt;&lt;author&gt;Winning, K.&lt;/author&gt;&lt;author&gt;Wirth, R.&lt;/author&gt;&lt;author&gt;Fischer, B.&lt;/author&gt;&lt;author&gt;Uter, W.&lt;/author&gt;&lt;author&gt;Erdmann, J.&lt;/author&gt;&lt;author&gt;Schusdziarra, V.&lt;/author&gt;&lt;author&gt;Sieber, C. C.&lt;/author&gt;&lt;/authors&gt;&lt;/contributors&gt;&lt;auth-address&gt;Department of Geriatric Medicine, University of Erlangen-Nuremberg, Prof. Ernst-Nathan-Strasse 1, 90419 Nuremberg, Germany. juergen.bauer@klinikum-nuernberg.de&lt;/auth-address&gt;&lt;titles&gt;&lt;title&gt;Impaired postprandial response of active ghrelin and prolonged suppression of hunger sensation in the elderly&lt;/title&gt;&lt;secondary-title&gt;J Gerontol A Biol Sci Med Sci&lt;/secondary-title&gt;&lt;alt-title&gt;The journals of gerontology. Series A, Biological sciences and medical sciences&lt;/alt-title&gt;&lt;/titles&gt;&lt;pages&gt;307-11&lt;/pages&gt;&lt;volume&gt;65&lt;/volume&gt;&lt;number&gt;3&lt;/number&gt;&lt;edition&gt;2009/11/13&lt;/edition&gt;&lt;keywords&gt;&lt;keyword&gt;Adult&lt;/keyword&gt;&lt;keyword&gt;Aged&lt;/keyword&gt;&lt;keyword&gt;Aged, 80 and over&lt;/keyword&gt;&lt;keyword&gt;Aging/*blood&lt;/keyword&gt;&lt;keyword&gt;Appetite Regulation/*physiology&lt;/keyword&gt;&lt;keyword&gt;Cross-Sectional Studies&lt;/keyword&gt;&lt;keyword&gt;Female&lt;/keyword&gt;&lt;keyword&gt;Follow-Up Studies&lt;/keyword&gt;&lt;keyword&gt;Ghrelin/*blood&lt;/keyword&gt;&lt;keyword&gt;Humans&lt;/keyword&gt;&lt;keyword&gt;Hunger/*physiology&lt;/keyword&gt;&lt;keyword&gt;Male&lt;/keyword&gt;&lt;keyword&gt;Middle Aged&lt;/keyword&gt;&lt;keyword&gt;Postprandial Period/*physiology&lt;/keyword&gt;&lt;/keywords&gt;&lt;dates&gt;&lt;year&gt;2010&lt;/year&gt;&lt;pub-dates&gt;&lt;date&gt;Mar&lt;/date&gt;&lt;/pub-dates&gt;&lt;/dates&gt;&lt;isbn&gt;1079-5006&lt;/isbn&gt;&lt;accession-num&gt;19906820&lt;/accession-num&gt;&lt;urls&gt;&lt;/urls&gt;&lt;electronic-resource-num&gt;10.1093/gerona/glp174&lt;/electronic-resource-num&gt;&lt;remote-database-provider&gt;NLM&lt;/remote-database-provider&gt;&lt;language&gt;eng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Bauer et al., 2010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2 to 0.28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296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  <w:trHeight w:val="419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rahair&lt;/Author&gt;&lt;Year&gt;2012&lt;/Year&gt;&lt;RecNum&gt;3102&lt;/RecNum&gt;&lt;DisplayText&gt;(Trahair et al., 2012)&lt;/DisplayText&gt;&lt;record&gt;&lt;rec-number&gt;3102&lt;/rec-number&gt;&lt;foreign-keys&gt;&lt;key app="EN" db-id="tprsezvpofazr5ea5p45ewdyedtdwsws959p" timestamp="1548067975"&gt;3102&lt;/key&gt;&lt;/foreign-keys&gt;&lt;ref-type name="Journal Article"&gt;17&lt;/ref-type&gt;&lt;contributors&gt;&lt;authors&gt;&lt;author&gt;Trahair, Laurence G&lt;/author&gt;&lt;author&gt;Horowitz, Michael&lt;/author&gt;&lt;author&gt;Rayner, Christopher K&lt;/author&gt;&lt;author&gt;Gentilcore, Diana&lt;/author&gt;&lt;author&gt;Lange, Kylie&lt;/author&gt;&lt;author&gt;Wishart, Judith M&lt;/author&gt;&lt;author&gt;Jones, Karen L&lt;/author&gt;&lt;/authors&gt;&lt;/contributors&gt;&lt;titles&gt;&lt;title&gt;Comparative effects of variations in duodenal glucose load on glycemic, insulinemic, and incretin responses in healthy young and older subjects&lt;/title&gt;&lt;secondary-title&gt;The Journal of Clinical Endocrinology &amp;amp; Metabolism&lt;/secondary-title&gt;&lt;/titles&gt;&lt;periodical&gt;&lt;full-title&gt;The Journal of Clinical Endocrinology &amp;amp; Metabolism&lt;/full-title&gt;&lt;/periodical&gt;&lt;pages&gt;844-851&lt;/pages&gt;&lt;volume&gt;97&lt;/volume&gt;&lt;number&gt;3&lt;/number&gt;&lt;dates&gt;&lt;year&gt;2012&lt;/year&gt;&lt;/dates&gt;&lt;isbn&gt;0021-972X&lt;/isbn&gt;&lt;urls&gt;&lt;/urls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Trahair et al., 2012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1 to 0.32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96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  <w:trHeight w:val="419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↑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waya&lt;/Author&gt;&lt;Year&gt;2001&lt;/Year&gt;&lt;RecNum&gt;1081&lt;/RecNum&gt;&lt;DisplayText&gt;(Sawaya et al., 2001)&lt;/DisplayText&gt;&lt;record&gt;&lt;rec-number&gt;1081&lt;/rec-number&gt;&lt;foreign-keys&gt;&lt;key app="EN" db-id="tprsezvpofazr5ea5p45ewdyedtdwsws959p" timestamp="0"&gt;1081&lt;/key&gt;&lt;/foreign-keys&gt;&lt;ref-type name="Journal Article"&gt;17&lt;/ref-type&gt;&lt;contributors&gt;&lt;authors&gt;&lt;author&gt;Sawaya, A. L.&lt;/author&gt;&lt;author&gt;Fuss, P. J.&lt;/author&gt;&lt;author&gt;Dallal, G. E.&lt;/author&gt;&lt;author&gt;Tsay, R.&lt;/author&gt;&lt;author&gt;McCrory, M. A.&lt;/author&gt;&lt;author&gt;Young, V.&lt;/author&gt;&lt;author&gt;Roberts, S. B.&lt;/author&gt;&lt;/authors&gt;&lt;/contributors&gt;&lt;auth-address&gt;Energy Metabolism Laboratory, Jean Mayer USDA Human Nutrition Research Center on Aging, Tufts University, 711 Washington Street, Boston, MA 02111, USA.&lt;/auth-address&gt;&lt;titles&gt;&lt;title&gt;Meal palatability, substrate oxidation and blood glucose in young and older men&lt;/title&gt;&lt;secondary-title&gt;Physiol Behav&lt;/secondary-title&gt;&lt;alt-title&gt;Physiology &amp;amp; behavior&lt;/alt-title&gt;&lt;/titles&gt;&lt;pages&gt;5-12&lt;/pages&gt;&lt;volume&gt;72&lt;/volume&gt;&lt;number&gt;1-2&lt;/number&gt;&lt;edition&gt;2001/03/10&lt;/edition&gt;&lt;keywords&gt;&lt;keyword&gt;Adult&lt;/keyword&gt;&lt;keyword&gt;Aged&lt;/keyword&gt;&lt;keyword&gt;Aging/*metabolism&lt;/keyword&gt;&lt;keyword&gt;Blood Glucose/*metabolism&lt;/keyword&gt;&lt;keyword&gt;Body Composition/physiology&lt;/keyword&gt;&lt;keyword&gt;Body Temperature/physiology&lt;/keyword&gt;&lt;keyword&gt;Body Weight/physiology&lt;/keyword&gt;&lt;keyword&gt;Energy Metabolism/*physiology&lt;/keyword&gt;&lt;keyword&gt;*Food&lt;/keyword&gt;&lt;keyword&gt;Humans&lt;/keyword&gt;&lt;keyword&gt;Hunger/physiology&lt;/keyword&gt;&lt;keyword&gt;Insulin/blood&lt;/keyword&gt;&lt;keyword&gt;Male&lt;/keyword&gt;&lt;keyword&gt;Oxidation-Reduction&lt;/keyword&gt;&lt;keyword&gt;Oxygen Consumption/physiology&lt;/keyword&gt;&lt;keyword&gt;Taste/*physiology&lt;/keyword&gt;&lt;/keywords&gt;&lt;dates&gt;&lt;year&gt;2001&lt;/year&gt;&lt;pub-dates&gt;&lt;date&gt;Jan&lt;/date&gt;&lt;/pub-dates&gt;&lt;/dates&gt;&lt;isbn&gt;0031-9384 (Print)&amp;#xD;0031-9384&lt;/isbn&gt;&lt;accession-num&gt;11239975&lt;/accession-num&gt;&lt;urls&gt;&lt;/urls&gt;&lt;remote-database-provider&gt;NLM&lt;/remote-database-provider&gt;&lt;language&gt;eng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Sawaya et al., 2001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0 to 0.34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  <w:trHeight w:val="419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 Francesco&lt;/Author&gt;&lt;Year&gt;2006&lt;/Year&gt;&lt;RecNum&gt;815&lt;/RecNum&gt;&lt;DisplayText&gt;(Di Francesco et al., 2006)&lt;/DisplayText&gt;&lt;record&gt;&lt;rec-number&gt;815&lt;/rec-number&gt;&lt;foreign-keys&gt;&lt;key app="EN" db-id="tprsezvpofazr5ea5p45ewdyedtdwsws959p" timestamp="0"&gt;815&lt;/key&gt;&lt;/foreign-keys&gt;&lt;ref-type name="Journal Article"&gt;17&lt;/ref-type&gt;&lt;contributors&gt;&lt;authors&gt;&lt;author&gt;Di Francesco, V.&lt;/author&gt;&lt;author&gt;Zamboni, M.&lt;/author&gt;&lt;author&gt;Zoico, E.&lt;/author&gt;&lt;author&gt;Mazzali, G.&lt;/author&gt;&lt;author&gt;Dioli, A.&lt;/author&gt;&lt;author&gt;Omizzolo, F.&lt;/author&gt;&lt;author&gt;Bissoli, L.&lt;/author&gt;&lt;author&gt;Fantin, F.&lt;/author&gt;&lt;author&gt;Rizzotti, P.&lt;/author&gt;&lt;author&gt;Solerte, S. B.&lt;/author&gt;&lt;author&gt;Micciolo, R.&lt;/author&gt;&lt;author&gt;Bosello, O.&lt;/author&gt;&lt;/authors&gt;&lt;/contributors&gt;&lt;auth-address&gt;Department of Biomedical and Surgical Sciences, Geriatric Unit, University of Verona, Verona, Italy. vincenzo.difrancesco@univr.it&lt;/auth-address&gt;&lt;titles&gt;&lt;title&gt;Unbalanced serum leptin and ghrelin dynamics prolong postprandial satiety and inhibit hunger in healthy elderly: another reason for the &amp;quot;anorexia of aging&amp;quot;&lt;/title&gt;&lt;secondary-title&gt;Am J Clin Nutr&lt;/secondary-title&gt;&lt;alt-title&gt;The American journal of clinical nutrition&lt;/alt-title&gt;&lt;/titles&gt;&lt;pages&gt;1149-52&lt;/pages&gt;&lt;volume&gt;83&lt;/volume&gt;&lt;number&gt;5&lt;/number&gt;&lt;edition&gt;2006/05/11&lt;/edition&gt;&lt;keywords&gt;&lt;keyword&gt;Adult&lt;/keyword&gt;&lt;keyword&gt;Aged&lt;/keyword&gt;&lt;keyword&gt;Aged, 80 and over&lt;/keyword&gt;&lt;keyword&gt;Aging/*physiology&lt;/keyword&gt;&lt;keyword&gt;Anorexia&lt;/keyword&gt;&lt;keyword&gt;Fasting&lt;/keyword&gt;&lt;keyword&gt;Female&lt;/keyword&gt;&lt;keyword&gt;*Food&lt;/keyword&gt;&lt;keyword&gt;Ghrelin&lt;/keyword&gt;&lt;keyword&gt;Humans&lt;/keyword&gt;&lt;keyword&gt;Hunger/*physiology&lt;/keyword&gt;&lt;keyword&gt;Insulin/blood&lt;/keyword&gt;&lt;keyword&gt;Leptin/*blood&lt;/keyword&gt;&lt;keyword&gt;Male&lt;/keyword&gt;&lt;keyword&gt;Peptide Hormones/*blood&lt;/keyword&gt;&lt;keyword&gt;Satiation/*physiology&lt;/keyword&gt;&lt;/keywords&gt;&lt;dates&gt;&lt;year&gt;2006&lt;/year&gt;&lt;pub-dates&gt;&lt;date&gt;May&lt;/date&gt;&lt;/pub-dates&gt;&lt;/dates&gt;&lt;isbn&gt;0002-9165 (Print)&amp;#xD;0002-9165&lt;/isbn&gt;&lt;accession-num&gt;16685059&lt;/accession-num&gt;&lt;urls&gt;&lt;/urls&gt;&lt;remote-database-provider&gt;NLM&lt;/remote-database-provider&gt;&lt;language&gt;eng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Di Francesco et al., 2006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1 to 0.32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2.106</w:t>
            </w: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84 to 4.230</w:t>
            </w: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BC6712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  <w:trHeight w:val="419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NzPC9BdXRob3I+PFllYXI+MjAwODwvWWVhcj48UmVj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NzPC9BdXRob3I+PFllYXI+MjAwODwvWWVhcj48UmVj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Nass et al., 2008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01 to 0.32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  <w:trHeight w:val="419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↑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neider&lt;/Author&gt;&lt;Year&gt;2008&lt;/Year&gt;&lt;RecNum&gt;3103&lt;/RecNum&gt;&lt;DisplayText&gt;(Schneider et al., 2008)&lt;/DisplayText&gt;&lt;record&gt;&lt;rec-number&gt;3103&lt;/rec-number&gt;&lt;foreign-keys&gt;&lt;key app="EN" db-id="tprsezvpofazr5ea5p45ewdyedtdwsws959p" timestamp="1559747910"&gt;3103&lt;/key&gt;&lt;/foreign-keys&gt;&lt;ref-type name="Journal Article"&gt;17&lt;/ref-type&gt;&lt;contributors&gt;&lt;authors&gt;&lt;author&gt;Schneider, Stéphane M&lt;/author&gt;&lt;author&gt;Al-Jaouni, Rima&lt;/author&gt;&lt;author&gt;Caruba, Céline&lt;/author&gt;&lt;author&gt;Giudicelli, Jean&lt;/author&gt;&lt;author&gt;Arab, Kamel&lt;/author&gt;&lt;author&gt;Suavet, Florence&lt;/author&gt;&lt;author&gt;Ferrari, Patricia&lt;/author&gt;&lt;author&gt;Mothe-Satney, Isabelle&lt;/author&gt;&lt;author&gt;Van Obberghen, Emmanuel&lt;/author&gt;&lt;author&gt;Hébuterne, Xavier&lt;/author&gt;&lt;/authors&gt;&lt;/contributors&gt;&lt;titles&gt;&lt;title&gt;Effects of age, malnutrition and refeeding on the expression and secretion of ghrelin&lt;/title&gt;&lt;secondary-title&gt;Clinical Nutrition&lt;/secondary-title&gt;&lt;/titles&gt;&lt;periodical&gt;&lt;full-title&gt;Clinical Nutrition&lt;/full-title&gt;&lt;/periodical&gt;&lt;pages&gt;724-731&lt;/pages&gt;&lt;volume&gt;27&lt;/volume&gt;&lt;number&gt;5&lt;/number&gt;&lt;dates&gt;&lt;year&gt;2008&lt;/year&gt;&lt;/dates&gt;&lt;isbn&gt;0261-5614&lt;/isbn&gt;&lt;urls&gt;&lt;/urls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Schneider et al., 2008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0 to 0.33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  <w:trHeight w:val="419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PYY</w:t>
            </w: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↑SMD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cIntosh&lt;/Author&gt;&lt;Year&gt;1999&lt;/Year&gt;&lt;RecNum&gt;1148&lt;/RecNum&gt;&lt;DisplayText&gt;(MacIntosh et al., 1999)&lt;/DisplayText&gt;&lt;record&gt;&lt;rec-number&gt;1148&lt;/rec-number&gt;&lt;foreign-keys&gt;&lt;key app="EN" db-id="tprsezvpofazr5ea5p45ewdyedtdwsws959p" timestamp="0"&gt;1148&lt;/key&gt;&lt;/foreign-keys&gt;&lt;ref-type name="Journal Article"&gt;17&lt;/ref-type&gt;&lt;contributors&gt;&lt;authors&gt;&lt;author&gt;MacIntosh, C. G.&lt;/author&gt;&lt;author&gt;Andrews, J. M.&lt;/author&gt;&lt;author&gt;Jones, K. L.&lt;/author&gt;&lt;author&gt;Wishart, J. M.&lt;/author&gt;&lt;author&gt;Morris, H. A.&lt;/author&gt;&lt;author&gt;Jansen, J. B.&lt;/author&gt;&lt;author&gt;Morley, J. E.&lt;/author&gt;&lt;author&gt;Horowitz, M.&lt;/author&gt;&lt;author&gt;Chapman, I. M.&lt;/author&gt;&lt;/authors&gt;&lt;/contributors&gt;&lt;auth-address&gt;University of Adelaide, Department of Medicine, Royal Adelaide Hospital, Australia.&lt;/auth-address&gt;&lt;titles&gt;&lt;title&gt;Effects of age on concentrations of plasma cholecystokinin, glucagon-like peptide 1, and peptide YY and their relation to appetite and pyloric motility&lt;/title&gt;&lt;secondary-title&gt;Am J Clin Nutr&lt;/secondary-title&gt;&lt;alt-title&gt;The American journal of clinical nutrition&lt;/alt-title&gt;&lt;/titles&gt;&lt;pages&gt;999-1006&lt;/pages&gt;&lt;volume&gt;69&lt;/volume&gt;&lt;number&gt;5&lt;/number&gt;&lt;edition&gt;1999/05/08&lt;/edition&gt;&lt;keywords&gt;&lt;keyword&gt;Adult&lt;/keyword&gt;&lt;keyword&gt;Aged&lt;/keyword&gt;&lt;keyword&gt;Aged, 80 and over&lt;/keyword&gt;&lt;keyword&gt;Aging/*blood&lt;/keyword&gt;&lt;keyword&gt;*Appetite&lt;/keyword&gt;&lt;keyword&gt;Cholecystokinin/*blood&lt;/keyword&gt;&lt;keyword&gt;Duodenum&lt;/keyword&gt;&lt;keyword&gt;Fats/pharmacology&lt;/keyword&gt;&lt;keyword&gt;Gastric Emptying&lt;/keyword&gt;&lt;keyword&gt;Glucagon/*blood&lt;/keyword&gt;&lt;keyword&gt;Glucagon-Like Peptide 1&lt;/keyword&gt;&lt;keyword&gt;Glucose/pharmacology&lt;/keyword&gt;&lt;keyword&gt;Humans&lt;/keyword&gt;&lt;keyword&gt;Male&lt;/keyword&gt;&lt;keyword&gt;Peptide Fragments/*blood&lt;/keyword&gt;&lt;keyword&gt;Peptide YY/*blood&lt;/keyword&gt;&lt;keyword&gt;Protein Precursors/*blood&lt;/keyword&gt;&lt;/keywords&gt;&lt;dates&gt;&lt;year&gt;1999&lt;/year&gt;&lt;pub-dates&gt;&lt;date&gt;May&lt;/date&gt;&lt;/pub-dates&gt;&lt;/dates&gt;&lt;isbn&gt;0002-9165 (Print)&amp;#xD;0002-9165&lt;/isbn&gt;&lt;accession-num&gt;10232642&lt;/accession-num&gt;&lt;urls&gt;&lt;/urls&gt;&lt;remote-database-provider&gt;NLM&lt;/remote-database-provider&gt;&lt;language&gt;eng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MacIntosh et al., 1999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3 to 0.82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1.810</w:t>
            </w: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9.227 to 5.606</w:t>
            </w: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GIP</w:t>
            </w:r>
          </w:p>
        </w:tc>
        <w:tc>
          <w:tcPr>
            <w:tcW w:w="216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Minor changes only</w:t>
            </w:r>
          </w:p>
        </w:tc>
        <w:tc>
          <w:tcPr>
            <w:tcW w:w="2502" w:type="dxa"/>
            <w:gridSpan w:val="3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11.348</w:t>
            </w:r>
          </w:p>
        </w:tc>
        <w:tc>
          <w:tcPr>
            <w:tcW w:w="129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53.226 to 75.923</w:t>
            </w:r>
          </w:p>
        </w:tc>
        <w:tc>
          <w:tcPr>
            <w:tcW w:w="1559" w:type="dxa"/>
            <w:gridSpan w:val="2"/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9475C1" w:rsidRPr="00A82878" w:rsidTr="007611E4">
        <w:tblPrEx>
          <w:jc w:val="left"/>
        </w:tblPrEx>
        <w:trPr>
          <w:gridAfter w:val="1"/>
          <w:wAfter w:w="14" w:type="dxa"/>
        </w:trPr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Hunger</w:t>
            </w:r>
          </w:p>
        </w:tc>
        <w:tc>
          <w:tcPr>
            <w:tcW w:w="2169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↓ SMD</w:t>
            </w:r>
          </w:p>
        </w:tc>
        <w:tc>
          <w:tcPr>
            <w:tcW w:w="2502" w:type="dxa"/>
            <w:gridSpan w:val="3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JbnRvc2g8L0F1dGhvcj48WWVhcj4yMDAxPC9ZZWFy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JbnRvc2g8L0F1dGhvcj48WWVhcj4yMDAxPC9ZZWFy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</w:fldData>
              </w:fldCha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MacIntosh et al., 2001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75 to -0.03</w:t>
            </w:r>
          </w:p>
        </w:tc>
        <w:tc>
          <w:tcPr>
            <w:tcW w:w="1297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2.467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7.194 to 2.26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9475C1" w:rsidRPr="00A82878" w:rsidRDefault="009475C1" w:rsidP="0094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</w:tbl>
    <w:p w:rsidR="00D7139D" w:rsidRPr="00A82878" w:rsidRDefault="00D7139D" w:rsidP="008D03A5">
      <w:pPr>
        <w:rPr>
          <w:rFonts w:ascii="Times New Roman" w:hAnsi="Times New Roman" w:cs="Times New Roman"/>
          <w:sz w:val="24"/>
          <w:szCs w:val="24"/>
        </w:rPr>
      </w:pPr>
    </w:p>
    <w:p w:rsidR="004C1493" w:rsidRPr="00A82878" w:rsidRDefault="004C1493" w:rsidP="008D03A5">
      <w:pPr>
        <w:rPr>
          <w:rFonts w:ascii="Times New Roman" w:hAnsi="Times New Roman" w:cs="Times New Roman"/>
          <w:sz w:val="24"/>
          <w:szCs w:val="24"/>
        </w:rPr>
      </w:pPr>
      <w:r w:rsidRPr="00A82878">
        <w:rPr>
          <w:rFonts w:ascii="Times New Roman" w:hAnsi="Times New Roman" w:cs="Times New Roman"/>
          <w:sz w:val="24"/>
          <w:szCs w:val="24"/>
        </w:rPr>
        <w:br w:type="page"/>
      </w:r>
    </w:p>
    <w:p w:rsidR="00D7139D" w:rsidRPr="00A82878" w:rsidRDefault="00D7139D" w:rsidP="008D03A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2456"/>
        <w:gridCol w:w="2835"/>
        <w:gridCol w:w="850"/>
        <w:gridCol w:w="1701"/>
        <w:gridCol w:w="1009"/>
        <w:gridCol w:w="1163"/>
        <w:gridCol w:w="1398"/>
        <w:gridCol w:w="1311"/>
      </w:tblGrid>
      <w:tr w:rsidR="008A1A86" w:rsidRPr="00A82878" w:rsidTr="004C1493">
        <w:tc>
          <w:tcPr>
            <w:tcW w:w="1394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8A1A86" w:rsidRPr="00A82878" w:rsidRDefault="00633B57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5</w:t>
            </w:r>
            <w:r w:rsidR="008A1A86"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8A1A86" w:rsidRPr="00A82878">
              <w:rPr>
                <w:rFonts w:ascii="Times New Roman" w:hAnsi="Times New Roman" w:cs="Times New Roman"/>
                <w:sz w:val="24"/>
                <w:szCs w:val="24"/>
              </w:rPr>
              <w:t>Sensitivity analysis and Egger’s Regression for energy intake</w:t>
            </w:r>
          </w:p>
          <w:p w:rsidR="00287379" w:rsidRPr="00A82878" w:rsidRDefault="00287379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1A86" w:rsidRPr="00A82878" w:rsidTr="004C1493"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A86" w:rsidRPr="00A82878" w:rsidRDefault="008A1A86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A86" w:rsidRPr="00A82878" w:rsidRDefault="008A1A86" w:rsidP="004C1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ensitivity analysis</w:t>
            </w:r>
          </w:p>
        </w:tc>
        <w:tc>
          <w:tcPr>
            <w:tcW w:w="3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A86" w:rsidRPr="00A82878" w:rsidRDefault="008A1A86" w:rsidP="004C1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Egger’s Regression</w:t>
            </w:r>
          </w:p>
        </w:tc>
      </w:tr>
      <w:tr w:rsidR="008A1A86" w:rsidRPr="00A82878" w:rsidTr="004C1493"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Changes Detected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tudy 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SM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828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A1A86" w:rsidRPr="00A82878" w:rsidTr="004C1493"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ergy Intake 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↑SM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B62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62484" w:rsidRPr="00A8287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th&lt;/Author&gt;&lt;Year&gt;1996&lt;/Year&gt;&lt;RecNum&gt;1236&lt;/RecNum&gt;&lt;DisplayText&gt;(Toth et al., 1996)&lt;/DisplayText&gt;&lt;record&gt;&lt;rec-number&gt;1236&lt;/rec-number&gt;&lt;foreign-keys&gt;&lt;key app="EN" db-id="tprsezvpofazr5ea5p45ewdyedtdwsws959p" timestamp="0"&gt;1236&lt;/key&gt;&lt;/foreign-keys&gt;&lt;ref-type name="Journal Article"&gt;17&lt;/ref-type&gt;&lt;contributors&gt;&lt;authors&gt;&lt;author&gt;Toth, M. J.&lt;/author&gt;&lt;author&gt;Arciero, P. J.&lt;/author&gt;&lt;author&gt;Gardner, A. W.&lt;/author&gt;&lt;author&gt;Calles-Escandon, J.&lt;/author&gt;&lt;author&gt;Poehlman, E. T.&lt;/author&gt;&lt;/authors&gt;&lt;/contributors&gt;&lt;auth-address&gt;Division of Gerontology, Department of Medicine, University of Maryland, Gerontology Research Education and Clinical Center, Baltimore Veterans Affairs Medical Center, MD 21201, USA.&lt;/auth-address&gt;&lt;titles&gt;&lt;title&gt;Rates of free fatty acid appearance and fat oxidation in healthy younger and older men&lt;/title&gt;&lt;secondary-title&gt;J Appl Physiol (1985)&lt;/secondary-title&gt;&lt;alt-title&gt;Journal of applied physiology (Bethesda, Md. : 1985)&lt;/alt-title&gt;&lt;/titles&gt;&lt;pages&gt;506-11&lt;/pages&gt;&lt;volume&gt;80&lt;/volume&gt;&lt;number&gt;2&lt;/number&gt;&lt;edition&gt;1996/02/01&lt;/edition&gt;&lt;keywords&gt;&lt;keyword&gt;Adult&lt;/keyword&gt;&lt;keyword&gt;Aged&lt;/keyword&gt;&lt;keyword&gt;Aging/*metabolism&lt;/keyword&gt;&lt;keyword&gt;Basal Metabolism/physiology&lt;/keyword&gt;&lt;keyword&gt;Blood Glucose/metabolism&lt;/keyword&gt;&lt;keyword&gt;Body Composition/physiology&lt;/keyword&gt;&lt;keyword&gt;Calorimetry, Indirect&lt;/keyword&gt;&lt;keyword&gt;Diet&lt;/keyword&gt;&lt;keyword&gt;Fats/*metabolism&lt;/keyword&gt;&lt;keyword&gt;Fatty Acids, Nonesterified/*blood&lt;/keyword&gt;&lt;keyword&gt;Humans&lt;/keyword&gt;&lt;keyword&gt;Insulin/blood&lt;/keyword&gt;&lt;keyword&gt;Male&lt;/keyword&gt;&lt;keyword&gt;Oxidation-Reduction&lt;/keyword&gt;&lt;keyword&gt;Oxygen Consumption/physiology&lt;/keyword&gt;&lt;keyword&gt;Palmitic Acid/blood&lt;/keyword&gt;&lt;keyword&gt;Physical Fitness&lt;/keyword&gt;&lt;keyword&gt;Radioisotope Dilution Technique&lt;/keyword&gt;&lt;/keywords&gt;&lt;dates&gt;&lt;year&gt;1996&lt;/year&gt;&lt;pub-dates&gt;&lt;date&gt;Feb&lt;/date&gt;&lt;/pub-dates&gt;&lt;/dates&gt;&lt;isbn&gt;8750-7587 (Print)&amp;#xD;0161-7567&lt;/isbn&gt;&lt;accession-num&gt;8929591&lt;/accession-num&gt;&lt;urls&gt;&lt;/urls&gt;&lt;remote-database-provider&gt;NLM&lt;/remote-database-provider&gt;&lt;language&gt;eng&lt;/language&gt;&lt;/record&gt;&lt;/Cite&gt;&lt;/EndNote&gt;</w:instrTex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62484" w:rsidRPr="00A82878">
              <w:rPr>
                <w:rFonts w:ascii="Times New Roman" w:hAnsi="Times New Roman" w:cs="Times New Roman"/>
                <w:noProof/>
                <w:sz w:val="24"/>
                <w:szCs w:val="24"/>
              </w:rPr>
              <w:t>(Toth et al., 1996)</w:t>
            </w:r>
            <w:r w:rsidRPr="00A8287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357C1A" w:rsidRPr="00A828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357C1A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1.15 to 0.1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9214AD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7C1A" w:rsidRPr="00A8287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8A1A86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6FA9" w:rsidRPr="00A82878">
              <w:rPr>
                <w:rFonts w:ascii="Times New Roman" w:hAnsi="Times New Roman" w:cs="Times New Roman"/>
                <w:sz w:val="24"/>
                <w:szCs w:val="24"/>
              </w:rPr>
              <w:t>3.35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236FA9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 xml:space="preserve"> -9.375 to 2.66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4AD" w:rsidRPr="00A82878" w:rsidRDefault="008A1A86" w:rsidP="008D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8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6FA9" w:rsidRPr="00A82878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</w:tbl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7139D" w:rsidRPr="00A82878" w:rsidRDefault="007C31E0">
      <w:pPr>
        <w:rPr>
          <w:rFonts w:ascii="Times New Roman" w:hAnsi="Times New Roman" w:cs="Times New Roman"/>
          <w:sz w:val="24"/>
          <w:szCs w:val="24"/>
        </w:rPr>
      </w:pPr>
      <w:r w:rsidRPr="00A828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0D2B29" w:rsidRPr="00A82878" w:rsidRDefault="000D2B29">
      <w:pPr>
        <w:rPr>
          <w:rFonts w:ascii="Times New Roman" w:hAnsi="Times New Roman" w:cs="Times New Roman"/>
          <w:sz w:val="24"/>
          <w:szCs w:val="24"/>
        </w:rPr>
      </w:pPr>
      <w:r w:rsidRPr="00A82878">
        <w:rPr>
          <w:rFonts w:ascii="Times New Roman" w:hAnsi="Times New Roman" w:cs="Times New Roman"/>
          <w:sz w:val="24"/>
          <w:szCs w:val="24"/>
        </w:rPr>
        <w:br w:type="page"/>
      </w:r>
    </w:p>
    <w:p w:rsidR="00D7139D" w:rsidRPr="00A82878" w:rsidRDefault="00D7139D">
      <w:pPr>
        <w:rPr>
          <w:rFonts w:ascii="Times New Roman" w:hAnsi="Times New Roman" w:cs="Times New Roman"/>
          <w:sz w:val="24"/>
          <w:szCs w:val="24"/>
        </w:rPr>
      </w:pPr>
    </w:p>
    <w:p w:rsidR="00D20163" w:rsidRPr="00A82878" w:rsidRDefault="006D6AB1" w:rsidP="00D20163">
      <w:pPr>
        <w:pStyle w:val="EndNoteBibliography"/>
        <w:spacing w:after="0"/>
        <w:ind w:left="720" w:hanging="720"/>
      </w:pPr>
      <w:r w:rsidRPr="00A82878">
        <w:rPr>
          <w:rFonts w:ascii="Times New Roman" w:hAnsi="Times New Roman" w:cs="Times New Roman"/>
          <w:sz w:val="24"/>
          <w:szCs w:val="24"/>
        </w:rPr>
        <w:fldChar w:fldCharType="begin"/>
      </w:r>
      <w:r w:rsidRPr="00A8287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82878">
        <w:rPr>
          <w:rFonts w:ascii="Times New Roman" w:hAnsi="Times New Roman" w:cs="Times New Roman"/>
          <w:sz w:val="24"/>
          <w:szCs w:val="24"/>
        </w:rPr>
        <w:fldChar w:fldCharType="separate"/>
      </w:r>
      <w:r w:rsidR="00D20163" w:rsidRPr="00A82878">
        <w:t xml:space="preserve">Bauer, J. M., Haack, A., Winning, K., Wirth, R., Fischer, B., Uter, W., . . . Sieber, C. C. (2010). Impaired postprandial response of active ghrelin and prolonged suppression of hunger sensation in the elderly. </w:t>
      </w:r>
      <w:r w:rsidR="00D20163" w:rsidRPr="00A82878">
        <w:rPr>
          <w:i/>
        </w:rPr>
        <w:t>J Gerontol A Biol Sci Med Sci, 65</w:t>
      </w:r>
      <w:r w:rsidR="00D20163" w:rsidRPr="00A82878">
        <w:t>(3), 307-311. doi:10.1093/gerona/glp174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Bertoli, S., Magni, P., Krogh, V., Ruscica, M., Dozio, E., Testolin, G., &amp; Battezzati, A. (2006). Is ghrelin a signal of decreased fat-free mass in elderly subjects? </w:t>
      </w:r>
      <w:r w:rsidRPr="00A82878">
        <w:rPr>
          <w:i/>
        </w:rPr>
        <w:t>Eur J Endocrinol, 155</w:t>
      </w:r>
      <w:r w:rsidRPr="00A82878">
        <w:t>(2), 321-330. doi:10.1530/eje.1.02220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de la Maza, M. P., Vivien, Z. G., Zavala, A. R., Cataldo, V. D., Guerra, J. S., Gladys, A. B., . . . Daniel, B. B. (2004). [Weight maintenance in humans. Could it mimic calorie restriction of animal models?]. </w:t>
      </w:r>
      <w:r w:rsidRPr="00A82878">
        <w:rPr>
          <w:i/>
        </w:rPr>
        <w:t>Rev Med Chil, 132</w:t>
      </w:r>
      <w:r w:rsidRPr="00A82878">
        <w:t xml:space="preserve">(10), 1166-1172. 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Di Francesco, V., Zamboni, M., Zoico, E., Mazzali, G., Dioli, A., Omizzolo, F., . . . Bosello, O. (2006). Unbalanced serum leptin and ghrelin dynamics prolong postprandial satiety and inhibit hunger in healthy elderly: another reason for the "anorexia of aging". </w:t>
      </w:r>
      <w:r w:rsidRPr="00A82878">
        <w:rPr>
          <w:i/>
        </w:rPr>
        <w:t>Am J Clin Nutr, 83</w:t>
      </w:r>
      <w:r w:rsidRPr="00A82878">
        <w:t xml:space="preserve">(5), 1149-1152. 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Giezenaar, Caroline, Luscombe-Marsh, Natalie D, Hutchison, Amy T, Standfield, Scott, Feinle-Bisset, Christine, Horowitz, Michael, . . . Soenen, Stijn. (2018). Dose-Dependent Effects of Randomized Intraduodenal Whey-Protein Loads on Glucose, Gut Hormone, and Amino Acid Concentrations in Healthy Older and Younger Men. </w:t>
      </w:r>
      <w:r w:rsidRPr="00A82878">
        <w:rPr>
          <w:i/>
        </w:rPr>
        <w:t>Nutrients, 10</w:t>
      </w:r>
      <w:r w:rsidRPr="00A82878">
        <w:t xml:space="preserve">(1), 78. 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MacIntosh, C. G., Andrews, J. M., Jones, K. L., Wishart, J. M., Morris, H. A., Jansen, J. B., . . . Chapman, I. M. (1999). Effects of age on concentrations of plasma cholecystokinin, glucagon-like peptide 1, and peptide YY and their relation to appetite and pyloric motility. </w:t>
      </w:r>
      <w:r w:rsidRPr="00A82878">
        <w:rPr>
          <w:i/>
        </w:rPr>
        <w:t>Am J Clin Nutr, 69</w:t>
      </w:r>
      <w:r w:rsidRPr="00A82878">
        <w:t xml:space="preserve">(5), 999-1006. 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MacIntosh, C. G., Horowitz, M., Verhagen, M. A., Smout, A. J., Wishart, J., Morris, H., . . . Chapman, I. M. (2001). Effect of small intestinal nutrient infusion on appetite, gastrointestinal hormone release, and gastric myoelectrical activity in young and older men. </w:t>
      </w:r>
      <w:r w:rsidRPr="00A82878">
        <w:rPr>
          <w:i/>
        </w:rPr>
        <w:t>Am J Gastroenterol, 96</w:t>
      </w:r>
      <w:r w:rsidRPr="00A82878">
        <w:t>(4), 997-1007. doi:10.1111/j.1572-0241.2001.03684.x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Nass, R, Pezzoli, Ss, Oliveri, Mc, Patrie, Jt, Harrell, Fe, Clasey, Jl, . . . Thorner, Mo. (2008). Effects of an oral ghrelin mimetic on body composition and clinical outcomes in healthy older adults: a randomized trial. </w:t>
      </w:r>
      <w:r w:rsidRPr="00A82878">
        <w:rPr>
          <w:i/>
        </w:rPr>
        <w:t>Annals of internal medicine, 149</w:t>
      </w:r>
      <w:r w:rsidRPr="00A82878">
        <w:t xml:space="preserve">(9), 601-611. </w:t>
      </w:r>
      <w:hyperlink r:id="rId5" w:history="1">
        <w:r w:rsidRPr="00A82878">
          <w:rPr>
            <w:rStyle w:val="Hyperlink"/>
          </w:rPr>
          <w:t>http://onlinelibrary.wiley.com/o/cochrane/clcentral/articles/501/CN-00651501/frame.html</w:t>
        </w:r>
      </w:hyperlink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Rigamonti, A. E., Pincelli, A. I., Corra, B., Viarengo, R., Bonomo, S. M., Galimberti, D., . . . Muller, E. E. (2002). Plasma ghrelin concentrations in elderly subjects: comparison with anorexic and obese patients. </w:t>
      </w:r>
      <w:r w:rsidRPr="00A82878">
        <w:rPr>
          <w:i/>
        </w:rPr>
        <w:t>J Endocrinol, 175</w:t>
      </w:r>
      <w:r w:rsidRPr="00A82878">
        <w:t xml:space="preserve">(1), R1-5. 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Santiago, Jcp, &amp; Hallschmid, M. (2017). Central nervous insulin administration before nocturnal sleep decreases breakfast intake in healthy young and elderly subjects. </w:t>
      </w:r>
      <w:r w:rsidRPr="00A82878">
        <w:rPr>
          <w:i/>
        </w:rPr>
        <w:t>Frontiers in neuroscience, 11</w:t>
      </w:r>
      <w:r w:rsidRPr="00A82878">
        <w:t xml:space="preserve">(FEB) (no pagination). </w:t>
      </w:r>
      <w:hyperlink r:id="rId6" w:history="1">
        <w:r w:rsidRPr="00A82878">
          <w:rPr>
            <w:rStyle w:val="Hyperlink"/>
          </w:rPr>
          <w:t>http://onlinelibrary.wiley.com/o/cochrane/clcentral/articles/967/CN-01335967/frame.html</w:t>
        </w:r>
      </w:hyperlink>
      <w:r w:rsidRPr="00A82878">
        <w:t xml:space="preserve"> doi:10.3389/fnins.2017.00054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Sawaya, A. L., Fuss, P. J., Dallal, G. E., Tsay, R., McCrory, M. A., Young, V., &amp; Roberts, S. B. (2001). Meal palatability, substrate oxidation and blood glucose in young and older men. </w:t>
      </w:r>
      <w:r w:rsidRPr="00A82878">
        <w:rPr>
          <w:i/>
        </w:rPr>
        <w:t>Physiol Behav, 72</w:t>
      </w:r>
      <w:r w:rsidRPr="00A82878">
        <w:t xml:space="preserve">(1-2), 5-12. 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Schneider, Stéphane M, Al-Jaouni, Rima, Caruba, Céline, Giudicelli, Jean, Arab, Kamel, Suavet, Florence, . . . Hébuterne, Xavier. (2008). Effects of age, malnutrition and refeeding on the expression and secretion of ghrelin. </w:t>
      </w:r>
      <w:r w:rsidRPr="00A82878">
        <w:rPr>
          <w:i/>
        </w:rPr>
        <w:t>Clinical Nutrition, 27</w:t>
      </w:r>
      <w:r w:rsidRPr="00A82878">
        <w:t xml:space="preserve">(5), 724-731. 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t xml:space="preserve">Toth, M. J., Arciero, P. J., Gardner, A. W., Calles-Escandon, J., &amp; Poehlman, E. T. (1996). Rates of free fatty acid appearance and fat oxidation in healthy younger and older men. </w:t>
      </w:r>
      <w:r w:rsidRPr="00A82878">
        <w:rPr>
          <w:i/>
        </w:rPr>
        <w:t>J Appl Physiol (1985), 80</w:t>
      </w:r>
      <w:r w:rsidRPr="00A82878">
        <w:t xml:space="preserve">(2), 506-511. </w:t>
      </w:r>
    </w:p>
    <w:p w:rsidR="00D20163" w:rsidRPr="00A82878" w:rsidRDefault="00D20163" w:rsidP="00D20163">
      <w:pPr>
        <w:pStyle w:val="EndNoteBibliography"/>
        <w:spacing w:after="0"/>
        <w:ind w:left="720" w:hanging="720"/>
      </w:pPr>
      <w:r w:rsidRPr="00A82878">
        <w:lastRenderedPageBreak/>
        <w:t xml:space="preserve">Trahair, Laurence G, Horowitz, Michael, Rayner, Christopher K, Gentilcore, Diana, Lange, Kylie, Wishart, Judith M, &amp; Jones, Karen L. (2012). Comparative effects of variations in duodenal glucose load on glycemic, insulinemic, and incretin responses in healthy young and older subjects. </w:t>
      </w:r>
      <w:r w:rsidRPr="00A82878">
        <w:rPr>
          <w:i/>
        </w:rPr>
        <w:t>The Journal of Clinical Endocrinology &amp; Metabolism, 97</w:t>
      </w:r>
      <w:r w:rsidRPr="00A82878">
        <w:t xml:space="preserve">(3), 844-851. </w:t>
      </w:r>
    </w:p>
    <w:p w:rsidR="00D20163" w:rsidRPr="00A82878" w:rsidRDefault="00D20163" w:rsidP="00D20163">
      <w:pPr>
        <w:pStyle w:val="EndNoteBibliography"/>
        <w:ind w:left="720" w:hanging="720"/>
      </w:pPr>
      <w:r w:rsidRPr="00A82878">
        <w:t xml:space="preserve">Woolf, K., Reese, C. E., Mason, M. P., Beaird, L. C., Tudor-Locke, C., &amp; Vaughan, L. A. (2008). Physical activity is associated with risk factors for chronic disease across adult women's life cycle. </w:t>
      </w:r>
      <w:r w:rsidRPr="00A82878">
        <w:rPr>
          <w:i/>
        </w:rPr>
        <w:t>J Am Diet Assoc, 108</w:t>
      </w:r>
      <w:r w:rsidRPr="00A82878">
        <w:t>(6), 948-959. doi:10.1016/j.jada.2008.03.015</w:t>
      </w:r>
    </w:p>
    <w:p w:rsidR="00FB09E2" w:rsidRDefault="006D6AB1">
      <w:r w:rsidRPr="00A82878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FB09E2" w:rsidSect="00E67B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NjazMDQ2MTQ2MDRX0lEKTi0uzszPAykwqwUAvNsgj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full na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rsezvpofazr5ea5p45ewdyedtdwsws959p&quot;&gt;ACTUAL META&lt;record-ids&gt;&lt;item&gt;565&lt;/item&gt;&lt;item&gt;678&lt;/item&gt;&lt;item&gt;798&lt;/item&gt;&lt;item&gt;815&lt;/item&gt;&lt;item&gt;890&lt;/item&gt;&lt;item&gt;1014&lt;/item&gt;&lt;item&gt;1075&lt;/item&gt;&lt;item&gt;1081&lt;/item&gt;&lt;item&gt;1148&lt;/item&gt;&lt;item&gt;1236&lt;/item&gt;&lt;item&gt;1379&lt;/item&gt;&lt;item&gt;3102&lt;/item&gt;&lt;item&gt;3103&lt;/item&gt;&lt;/record-ids&gt;&lt;/item&gt;&lt;/Libraries&gt;"/>
  </w:docVars>
  <w:rsids>
    <w:rsidRoot w:val="00E67BA8"/>
    <w:rsid w:val="000147ED"/>
    <w:rsid w:val="00070DEB"/>
    <w:rsid w:val="000926EC"/>
    <w:rsid w:val="000D2B29"/>
    <w:rsid w:val="00153F0C"/>
    <w:rsid w:val="00162BC0"/>
    <w:rsid w:val="00236FA9"/>
    <w:rsid w:val="00286015"/>
    <w:rsid w:val="00287379"/>
    <w:rsid w:val="002C416D"/>
    <w:rsid w:val="0030407B"/>
    <w:rsid w:val="00337B6C"/>
    <w:rsid w:val="003455D6"/>
    <w:rsid w:val="00357C1A"/>
    <w:rsid w:val="004C1493"/>
    <w:rsid w:val="00552E09"/>
    <w:rsid w:val="0056027B"/>
    <w:rsid w:val="005C53C9"/>
    <w:rsid w:val="005E6FE4"/>
    <w:rsid w:val="005F296F"/>
    <w:rsid w:val="00600D97"/>
    <w:rsid w:val="00633B57"/>
    <w:rsid w:val="00645920"/>
    <w:rsid w:val="00655600"/>
    <w:rsid w:val="00660CC4"/>
    <w:rsid w:val="006C792D"/>
    <w:rsid w:val="006D6AB1"/>
    <w:rsid w:val="006F503C"/>
    <w:rsid w:val="007611E4"/>
    <w:rsid w:val="0078429C"/>
    <w:rsid w:val="007858E2"/>
    <w:rsid w:val="007A6454"/>
    <w:rsid w:val="007C31E0"/>
    <w:rsid w:val="007E75A0"/>
    <w:rsid w:val="0080491F"/>
    <w:rsid w:val="008852EB"/>
    <w:rsid w:val="008A1A86"/>
    <w:rsid w:val="008D03A5"/>
    <w:rsid w:val="00914CD0"/>
    <w:rsid w:val="00915209"/>
    <w:rsid w:val="009214AD"/>
    <w:rsid w:val="009475C1"/>
    <w:rsid w:val="00950499"/>
    <w:rsid w:val="00982EA1"/>
    <w:rsid w:val="009F7DBF"/>
    <w:rsid w:val="00A20848"/>
    <w:rsid w:val="00A52207"/>
    <w:rsid w:val="00A82878"/>
    <w:rsid w:val="00AD76CE"/>
    <w:rsid w:val="00B30432"/>
    <w:rsid w:val="00B51BF7"/>
    <w:rsid w:val="00B62484"/>
    <w:rsid w:val="00BB25A4"/>
    <w:rsid w:val="00BC6712"/>
    <w:rsid w:val="00C02D87"/>
    <w:rsid w:val="00C45011"/>
    <w:rsid w:val="00C675E4"/>
    <w:rsid w:val="00C817DA"/>
    <w:rsid w:val="00CF1A53"/>
    <w:rsid w:val="00D20163"/>
    <w:rsid w:val="00D65639"/>
    <w:rsid w:val="00D7139D"/>
    <w:rsid w:val="00DA04CE"/>
    <w:rsid w:val="00DE59BC"/>
    <w:rsid w:val="00E44A0F"/>
    <w:rsid w:val="00E67BA8"/>
    <w:rsid w:val="00E9002C"/>
    <w:rsid w:val="00E95F8E"/>
    <w:rsid w:val="00E97105"/>
    <w:rsid w:val="00F01F30"/>
    <w:rsid w:val="00F42BAF"/>
    <w:rsid w:val="00F47E31"/>
    <w:rsid w:val="00FB02F6"/>
    <w:rsid w:val="00FB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BD126-0DDE-406F-B458-432A1620D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6AB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AB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6AB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6AB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82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9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onlinelibrary.wiley.com/o/cochrane/clcentral/articles/967/CN-01335967/frame.html" TargetMode="External"/><Relationship Id="rId5" Type="http://schemas.openxmlformats.org/officeDocument/2006/relationships/hyperlink" Target="http://onlinelibrary.wiley.com/o/cochrane/clcentral/articles/501/CN-00651501/fram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6B78867-12BA-4AD2-94BD-321C00814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4587</Words>
  <Characters>26150</Characters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6-24T20:40:00Z</dcterms:created>
  <dcterms:modified xsi:type="dcterms:W3CDTF">2019-06-30T14:30:00Z</dcterms:modified>
</cp:coreProperties>
</file>